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9DA43" w14:textId="77777777" w:rsidR="009D7A72" w:rsidRPr="00704D7B" w:rsidRDefault="009D7A72" w:rsidP="009D7A72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7 </w:t>
      </w:r>
      <w:r w:rsidRPr="00704D7B">
        <w:rPr>
          <w:rFonts w:ascii="Arial" w:hAnsi="Arial" w:cs="Arial"/>
          <w:b/>
          <w:sz w:val="22"/>
          <w:szCs w:val="22"/>
        </w:rPr>
        <w:t xml:space="preserve">Table: </w:t>
      </w:r>
      <w:r w:rsidRPr="00704D7B">
        <w:rPr>
          <w:rFonts w:ascii="Arial" w:hAnsi="Arial" w:cs="Arial"/>
          <w:b/>
          <w:color w:val="000000"/>
          <w:sz w:val="22"/>
          <w:szCs w:val="22"/>
        </w:rPr>
        <w:t>Improvement in cardiovascular death risk discrimination and risk reclassification indices with metabolomic risk score*</w:t>
      </w:r>
    </w:p>
    <w:p w14:paraId="50E715F4" w14:textId="77777777" w:rsidR="009D7A72" w:rsidRPr="00704D7B" w:rsidRDefault="009D7A72" w:rsidP="009D7A72">
      <w:pPr>
        <w:rPr>
          <w:rFonts w:ascii="Arial" w:hAnsi="Arial" w:cs="Arial"/>
          <w:sz w:val="22"/>
          <w:szCs w:val="22"/>
        </w:rPr>
      </w:pPr>
    </w:p>
    <w:p w14:paraId="4C4214C5" w14:textId="77777777" w:rsidR="009D7A72" w:rsidRPr="00704D7B" w:rsidRDefault="009D7A72" w:rsidP="009D7A72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990"/>
        <w:gridCol w:w="2430"/>
        <w:gridCol w:w="1170"/>
      </w:tblGrid>
      <w:tr w:rsidR="009D7A72" w:rsidRPr="00704D7B" w14:paraId="5FA67CDF" w14:textId="77777777" w:rsidTr="00141B9B">
        <w:trPr>
          <w:trHeight w:val="556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AF52" w14:textId="77777777" w:rsidR="009D7A72" w:rsidRPr="00704D7B" w:rsidRDefault="009D7A72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A9E4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 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6625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mbined cohort </w:t>
            </w:r>
          </w:p>
        </w:tc>
      </w:tr>
      <w:tr w:rsidR="009D7A72" w:rsidRPr="00704D7B" w14:paraId="0F86DE0D" w14:textId="77777777" w:rsidTr="00141B9B">
        <w:trPr>
          <w:trHeight w:val="556"/>
        </w:trPr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1115247" w14:textId="77777777" w:rsidR="009D7A72" w:rsidRPr="00704D7B" w:rsidRDefault="009D7A72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08E2A69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8FDD5F6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0613B6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D2F02AF" w14:textId="77777777" w:rsidR="009D7A72" w:rsidRPr="00704D7B" w:rsidRDefault="009D7A72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D7A72" w:rsidRPr="00704D7B" w14:paraId="6D132AEF" w14:textId="77777777" w:rsidTr="00141B9B">
        <w:trPr>
          <w:trHeight w:val="33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01508B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Baseline C-statis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CAB4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649 (0.512, 0.7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1C0594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BC5C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570 (0.476, 0.6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5CE03C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D7A72" w:rsidRPr="00704D7B" w14:paraId="474AF009" w14:textId="77777777" w:rsidTr="00141B9B">
        <w:trPr>
          <w:trHeight w:val="33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62FFCF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Delta C-statist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FC7680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00 (-0.029, 0.2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5ADF39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25590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13 (0.026, 0.2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095691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D7A72" w:rsidRPr="00704D7B" w14:paraId="3216D6E6" w14:textId="77777777" w:rsidTr="00141B9B">
        <w:trPr>
          <w:trHeight w:val="33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E770BF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IDI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234E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77 (0.012, 0.19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3A051F5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100E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48 (0.020, 0.1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DF599B7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9D7A72" w:rsidRPr="00704D7B" w14:paraId="0E12CA38" w14:textId="77777777" w:rsidTr="00141B9B">
        <w:trPr>
          <w:trHeight w:val="33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3F1218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NR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5E2B5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0.5% (5.6%, 49.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5F7183E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9B7DF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8.5% (15.7%, 40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BFCC70" w14:textId="77777777" w:rsidR="009D7A72" w:rsidRPr="00704D7B" w:rsidRDefault="009D7A72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369CBAEC" w14:textId="01E47E8B" w:rsidR="00951D84" w:rsidRDefault="009D7A72">
      <w:r w:rsidRPr="00704D7B">
        <w:rPr>
          <w:rFonts w:ascii="Arial" w:hAnsi="Arial" w:cs="Arial"/>
          <w:sz w:val="22"/>
          <w:szCs w:val="22"/>
        </w:rPr>
        <w:t xml:space="preserve">*Baseline model consists of age, sex, and race. Abbreviations: </w:t>
      </w:r>
      <w:r w:rsidRPr="00704D7B">
        <w:rPr>
          <w:rFonts w:ascii="Arial" w:hAnsi="Arial" w:cs="Arial"/>
          <w:color w:val="000000"/>
          <w:sz w:val="22"/>
          <w:szCs w:val="22"/>
        </w:rPr>
        <w:t>MI = myocardial infarction</w:t>
      </w:r>
      <w:r w:rsidRPr="00704D7B">
        <w:rPr>
          <w:rFonts w:ascii="Arial" w:hAnsi="Arial" w:cs="Arial"/>
          <w:sz w:val="22"/>
          <w:szCs w:val="22"/>
        </w:rPr>
        <w:t>, CI = confidence interval, IDI = Integrated Discrimination Index, and NRI = Net Reclassification Index.</w:t>
      </w:r>
    </w:p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72"/>
    <w:rsid w:val="00951D84"/>
    <w:rsid w:val="009D7A72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91C45"/>
  <w15:chartTrackingRefBased/>
  <w15:docId w15:val="{2F481649-0D35-40D8-8B3F-37A6A155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9:01:00Z</dcterms:created>
  <dcterms:modified xsi:type="dcterms:W3CDTF">2020-08-06T09:01:00Z</dcterms:modified>
</cp:coreProperties>
</file>